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A77" w:rsidRPr="001E7C87" w:rsidRDefault="004B6556" w:rsidP="005E4A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156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4A77" w:rsidRPr="004C5D9C">
        <w:rPr>
          <w:rFonts w:ascii="Times New Roman" w:hAnsi="Times New Roman" w:cs="Times New Roman"/>
          <w:b/>
          <w:sz w:val="24"/>
          <w:szCs w:val="24"/>
        </w:rPr>
        <w:t xml:space="preserve">Annex </w:t>
      </w:r>
      <w:r w:rsidR="0053156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5E4A77" w:rsidRPr="001E7C87">
        <w:rPr>
          <w:rFonts w:ascii="Times New Roman" w:hAnsi="Times New Roman" w:cs="Times New Roman"/>
          <w:b/>
          <w:sz w:val="24"/>
          <w:szCs w:val="24"/>
        </w:rPr>
        <w:t>.</w:t>
      </w:r>
      <w:r w:rsidR="005E4A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4A77" w:rsidRPr="007B1D60">
        <w:rPr>
          <w:rFonts w:ascii="Times New Roman" w:hAnsi="Times New Roman" w:cs="Times New Roman"/>
          <w:b/>
          <w:sz w:val="24"/>
          <w:szCs w:val="24"/>
        </w:rPr>
        <w:t>Request letter to carry out the field work signed by the local authorities.</w:t>
      </w:r>
    </w:p>
    <w:p w:rsidR="005E4A77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DFFBF97" wp14:editId="2765AF04">
            <wp:simplePos x="0" y="0"/>
            <wp:positionH relativeFrom="column">
              <wp:posOffset>15420</wp:posOffset>
            </wp:positionH>
            <wp:positionV relativeFrom="paragraph">
              <wp:posOffset>102404</wp:posOffset>
            </wp:positionV>
            <wp:extent cx="5486400" cy="7315200"/>
            <wp:effectExtent l="19050" t="19050" r="19050" b="1905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3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7"/>
                    <a:stretch/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>
                          <a:lumMod val="100000"/>
                          <a:lumOff val="0"/>
                        </a:sysClr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E4A77" w:rsidRPr="00435CF3" w:rsidRDefault="005E4A77" w:rsidP="005E4A77">
      <w:pPr>
        <w:spacing w:before="160" w:line="480" w:lineRule="auto"/>
        <w:ind w:left="-1134" w:right="-141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435CF3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4A77" w:rsidRPr="007B1D60" w:rsidRDefault="005E4A77" w:rsidP="005E4A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5D9C">
        <w:rPr>
          <w:rFonts w:ascii="Times New Roman" w:hAnsi="Times New Roman" w:cs="Times New Roman"/>
          <w:b/>
          <w:sz w:val="24"/>
          <w:szCs w:val="24"/>
        </w:rPr>
        <w:lastRenderedPageBreak/>
        <w:t>Annex 1</w:t>
      </w:r>
      <w:r w:rsidRPr="001E7C8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1D60">
        <w:rPr>
          <w:rFonts w:ascii="Times New Roman" w:hAnsi="Times New Roman" w:cs="Times New Roman"/>
          <w:b/>
          <w:sz w:val="24"/>
          <w:szCs w:val="24"/>
        </w:rPr>
        <w:t>Request letter to carry out the field work signed by the local authorities.</w:t>
      </w:r>
    </w:p>
    <w:p w:rsidR="005E4A77" w:rsidRDefault="005E4A77" w:rsidP="005E4A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2F7F7E9" wp14:editId="7DEE55BF">
            <wp:extent cx="5607050" cy="7225030"/>
            <wp:effectExtent l="19050" t="19050" r="12700" b="139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722503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E20BB" w:rsidRPr="00435CF3" w:rsidRDefault="006E20BB" w:rsidP="00435CF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E20BB" w:rsidRPr="00435CF3" w:rsidSect="004B65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D01"/>
    <w:rsid w:val="002272DF"/>
    <w:rsid w:val="00435CF3"/>
    <w:rsid w:val="004B6556"/>
    <w:rsid w:val="004E5D01"/>
    <w:rsid w:val="00531561"/>
    <w:rsid w:val="005E4A77"/>
    <w:rsid w:val="006E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9EB5E-7FAD-448E-AE16-CF1072E9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A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irami R.</cp:lastModifiedBy>
  <cp:revision>6</cp:revision>
  <cp:lastPrinted>2022-05-25T01:40:00Z</cp:lastPrinted>
  <dcterms:created xsi:type="dcterms:W3CDTF">2022-05-25T00:13:00Z</dcterms:created>
  <dcterms:modified xsi:type="dcterms:W3CDTF">2022-07-23T07:55:00Z</dcterms:modified>
</cp:coreProperties>
</file>